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1  - Selected simulation results for treatment effect hypothesis testing for continuous outcom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23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936"/>
        <w:gridCol w:w="1243"/>
        <w:gridCol w:w="885"/>
        <w:gridCol w:w="1256"/>
        <w:gridCol w:w="1083"/>
        <w:gridCol w:w="1516"/>
        <w:gridCol w:w="1678"/>
        <w:gridCol w:w="1136"/>
        <w:gridCol w:w="950"/>
      </w:tblGrid>
      <w:tr>
        <w:trPr/>
        <w:tc>
          <w:tcPr>
            <w:tcW w:w="708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mulation parameter</w:t>
            </w:r>
          </w:p>
        </w:tc>
        <w:tc>
          <w:tcPr>
            <w:tcW w:w="52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perating characteristic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onfidence interval</w:t>
            </w:r>
          </w:p>
        </w:tc>
      </w:tr>
      <w:tr>
        <w:trPr/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domization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size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rtion of twins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fect siz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in-birth correlati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bias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squared error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erag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width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me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50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38E-4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6E-3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23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6.69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5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10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5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2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4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6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4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7.57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2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6.29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5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13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5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4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4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10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4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.3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.56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7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5.3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9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2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7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4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.25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7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.3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5.53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3.61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5.1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9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9.01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7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4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6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7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5.40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9.0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9.0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8.6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7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4.83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7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6.7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7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5.2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9.0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8.76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8.6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7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4.96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7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6.93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7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.99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0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7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1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9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47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8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4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0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8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4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.56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7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2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19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9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3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47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8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4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0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8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4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dependen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5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6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0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.1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0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1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60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7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33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00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7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39E-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0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7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0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9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60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.1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8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00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3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39E-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8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.73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8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86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36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8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6.4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7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3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.47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3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84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32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8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6.2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7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3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5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3.69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1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8.96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2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.7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19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4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3.47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2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8.96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33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.77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5.2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7.0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7.2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0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.6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3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.2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5.5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7.2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7.39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0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3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.6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3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96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pposit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5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6.6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2.00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3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5.10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5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32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7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68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57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90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4E-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6.6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1.66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3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-5.0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5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39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7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74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5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94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4E-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69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6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6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15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7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.05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3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.97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0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0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6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6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0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8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1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76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19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27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2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8.38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35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.09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0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0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2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6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30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5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38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3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8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.61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0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33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3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.4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.0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39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9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27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0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12E-3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6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.80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40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7.33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31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9.4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4.02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2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66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60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9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09E-6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2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27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00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1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37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07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1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66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60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94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58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ANOVA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11E-5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24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3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LMEM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6.67E-4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00E-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15</w:t>
            </w:r>
          </w:p>
        </w:tc>
      </w:tr>
      <w:tr>
        <w:trPr/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GEE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59E-4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3.07E-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5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15</w:t>
            </w:r>
          </w:p>
        </w:tc>
      </w:tr>
    </w:tbl>
    <w:p>
      <w:pPr>
        <w:pStyle w:val="Normal"/>
        <w:spacing w:lineRule="auto" w:line="480"/>
        <w:jc w:val="right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21:03:00Z</dcterms:created>
  <dc:creator>scannon</dc:creator>
  <dc:description/>
  <cp:keywords/>
  <dc:language>en-US</dc:language>
  <cp:lastModifiedBy>mshaffer</cp:lastModifiedBy>
  <cp:lastPrinted>2008-11-23T10:20:00Z</cp:lastPrinted>
  <dcterms:modified xsi:type="dcterms:W3CDTF">2009-02-25T21:03:00Z</dcterms:modified>
  <cp:revision>2</cp:revision>
  <dc:subject/>
  <dc:title>Simulation parameter</dc:title>
</cp:coreProperties>
</file>